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791"/>
        <w:tblW w:w="10903" w:type="dxa"/>
        <w:tblLayout w:type="fixed"/>
        <w:tblLook w:val="04A0" w:firstRow="1" w:lastRow="0" w:firstColumn="1" w:lastColumn="0" w:noHBand="0" w:noVBand="1"/>
      </w:tblPr>
      <w:tblGrid>
        <w:gridCol w:w="3671"/>
        <w:gridCol w:w="1112"/>
        <w:gridCol w:w="1111"/>
        <w:gridCol w:w="1111"/>
        <w:gridCol w:w="664"/>
        <w:gridCol w:w="1100"/>
        <w:gridCol w:w="1106"/>
        <w:gridCol w:w="1028"/>
      </w:tblGrid>
      <w:tr w:rsidR="008A41E0" w:rsidRPr="009F1A1A" w:rsidTr="008A41E0">
        <w:trPr>
          <w:trHeight w:val="563"/>
        </w:trPr>
        <w:tc>
          <w:tcPr>
            <w:tcW w:w="109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AE100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</w:t>
            </w:r>
            <w:bookmarkStart w:id="0" w:name="_GoBack"/>
            <w:bookmarkEnd w:id="0"/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1: Annual Averag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lues of R&amp;D Expenditures an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h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aracteristics of Sample Institutions,</w:t>
            </w:r>
            <w:r w:rsidRPr="009F1A1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by Total Federally Funded R&amp;D Expenditures, 1990-200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 xml:space="preserve">R&amp;D Expenditures by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S</w:t>
            </w: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</w:rPr>
              <w:t>ource ($1,000s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A41E0" w:rsidRPr="009F1A1A" w:rsidTr="008A41E0">
        <w:trPr>
          <w:trHeight w:val="351"/>
        </w:trPr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der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Feder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.D.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tdoc Researcher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atio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41E0" w:rsidRPr="00720EE0" w:rsidRDefault="008A41E0" w:rsidP="00C6431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20EE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tations over 3 years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ssachusetts Institute of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8,26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57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6,837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12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ifornia Institute of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1,095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0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5,59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3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hns Hopkins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8,73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7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0,009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9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Berkele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8,70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38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7,09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68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ford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8,45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082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2,53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6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vard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7,33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21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45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79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nnsylvania State U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183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788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7,97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5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Illinois at Urbana-Champaig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5,787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835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4,623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1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Texas at Aus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5,527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59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0,117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1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Los Angel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5,171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75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74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3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olorado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89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2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41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5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innesota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39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40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0,80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2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rnell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828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03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85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9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Wisconsin-Madis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77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67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2,458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0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Pennsylvan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773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1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09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2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San Dieg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70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96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5,663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1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rthwestern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51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93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7,44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84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utgers the Stat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NJ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37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57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7,94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3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Washington - Seatt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326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41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73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2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du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13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69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0,82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3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ichigan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83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095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92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16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rgia Institute of Technolog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249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69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2,94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2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Uta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06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0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5,56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1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Pittsburgh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51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03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02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7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North Carolina at Chapel Hi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31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2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044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3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xas A&amp;M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29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8,34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8,63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3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hio Stat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04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89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939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3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ncet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97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087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063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20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Notre Da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97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99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968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1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assachusetts at Amhers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54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31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7,85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3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izona State University Ma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27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821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10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9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Irv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19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516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707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7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umbia University in the City of New Yor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96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76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64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0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Santa Barbar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87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85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056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0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Arizo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857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843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70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0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Florid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70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18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89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3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Delawa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66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2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78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8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South Carolina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569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292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86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al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56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002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56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1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Carolina State University at Raleig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496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12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9,622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8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hicag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46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8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85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5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Davi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07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52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594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9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higan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53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53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6,06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6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Virginia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419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89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10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3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 Western Reserv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38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42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81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1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ana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27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195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47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63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of Tennesse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Wid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</w:t>
            </w:r>
            <w:proofErr w:type="spellEnd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nt Of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18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3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62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2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aryland at College Par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179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0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28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7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ew Mexico Stat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06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11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18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uisiana Stat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99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16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15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ado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974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95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47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3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Southern Californ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95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7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22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3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NY at Buffalo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952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98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2,933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8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irginia Polytechnic Institute and Stat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99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19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3,18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negie Mell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893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7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76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23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Rochest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87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4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81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24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c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79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5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25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3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mory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690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8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37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4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NY at Stony Brook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44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86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43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42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Southern Mississipp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425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6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79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Oklahoma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29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00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4,30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nsselaer Polytechnic Institu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02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22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547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hingt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978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9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37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57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Kansas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898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978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877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6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Nebraska Central Admin Sys Of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779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8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56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Houst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707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67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38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nderbilt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67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27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60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4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yne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665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238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904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0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ems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4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466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0,00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Alabama in Huntsvil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19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65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858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wa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15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94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94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0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Santa Cruz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11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0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71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Oreg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06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9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36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Illinois at Chicag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8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12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395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4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Iow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51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08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65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4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tana State University - Bozema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3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6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9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New Mexico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1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34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44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alifornia-Riversid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89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6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46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22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ston Colle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88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1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06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orida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886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76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,64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of PR Rio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edras</w:t>
            </w:r>
            <w:proofErr w:type="spellEnd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mp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9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86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18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nsas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53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03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05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NY City Colle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2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0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42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igham Young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57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0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8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ssippi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512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48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76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w York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75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12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687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2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Alaba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5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2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07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k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47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6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31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5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Akron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4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,05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1,50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Dayt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09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9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00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shington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34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90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25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aryland Baltimore Coun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326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89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115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rgetow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7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2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09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egon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69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19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466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ow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19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3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65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Arkansas, Main Camp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5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57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61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easter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3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3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968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Kentuck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03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04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5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0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ckefeller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96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02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98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uburn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959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2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88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Tuls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908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63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17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incinnati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903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7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38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4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st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78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4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2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7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w Mexico Institute of Mining and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7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32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60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NY Hunter Colle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3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17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01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fts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3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3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77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Dakota Stat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1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90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71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orado School of Min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04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1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215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ginia Commonwealth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2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59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387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k Atlanta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1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98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1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high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78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22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906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5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099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,75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33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Connecticut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3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4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17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racus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7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7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45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st Virginia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4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1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65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lan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8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9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28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klahoma State University, All Campu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5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37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72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ndeis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233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5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9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ckson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206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27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33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linois Institute of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69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46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1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rkson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44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9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74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w Jersey Institute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3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41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78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xas Tech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0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91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,017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issouri, Columb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031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841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,87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Wyom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04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3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,54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versity of Hawaii at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no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74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5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199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rtmouth Colle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9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47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38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rexel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5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5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607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ah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29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9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52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folk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2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7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66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New Hampshi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83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59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243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 Francisco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68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9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67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ward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3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93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2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Denv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1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83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794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ytechnic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9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5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74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ifornia State University-Los Angel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8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76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558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Idah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6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14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88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orgia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4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5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107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issouri, Roll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446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86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31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assachusetts Lowe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7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104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48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Louisvil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78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98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2,27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9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Monta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4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4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788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South Florid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27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743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3,07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y of PR Mayaguez Camp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00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68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98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rth Carolina Agricultural &amp; Tech State </w:t>
            </w:r>
            <w:proofErr w:type="spellStart"/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8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8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37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vens Institute of Technolog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252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40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5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8A41E0" w:rsidRPr="009F1A1A" w:rsidTr="008A41E0">
        <w:trPr>
          <w:trHeight w:val="252"/>
        </w:trPr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eveland State Universit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178.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518.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$1,697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</w:tr>
      <w:tr w:rsidR="008A41E0" w:rsidRPr="009F1A1A" w:rsidTr="008A41E0">
        <w:trPr>
          <w:trHeight w:val="252"/>
        </w:trPr>
        <w:tc>
          <w:tcPr>
            <w:tcW w:w="109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1E0" w:rsidRPr="009F1A1A" w:rsidRDefault="008A41E0" w:rsidP="00C6431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1A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rce:  See Data Appendix.</w:t>
            </w:r>
          </w:p>
        </w:tc>
      </w:tr>
    </w:tbl>
    <w:p w:rsidR="00A26B10" w:rsidRDefault="00AE1007"/>
    <w:sectPr w:rsidR="00A26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777C53"/>
    <w:multiLevelType w:val="hybridMultilevel"/>
    <w:tmpl w:val="96B29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7074AB"/>
    <w:multiLevelType w:val="hybridMultilevel"/>
    <w:tmpl w:val="E1A2C038"/>
    <w:lvl w:ilvl="0" w:tplc="C640404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165966"/>
    <w:multiLevelType w:val="hybridMultilevel"/>
    <w:tmpl w:val="DC264C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E98526D"/>
    <w:multiLevelType w:val="hybridMultilevel"/>
    <w:tmpl w:val="852C5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1E0"/>
    <w:rsid w:val="001E07A1"/>
    <w:rsid w:val="005309D0"/>
    <w:rsid w:val="00700093"/>
    <w:rsid w:val="0085233D"/>
    <w:rsid w:val="008A41E0"/>
    <w:rsid w:val="00AE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qFormat/>
    <w:rsid w:val="008A41E0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A41E0"/>
  </w:style>
  <w:style w:type="character" w:customStyle="1" w:styleId="FootnoteTextChar">
    <w:name w:val="Footnote Text Char"/>
    <w:basedOn w:val="DefaultParagraphFont"/>
    <w:link w:val="FootnoteText"/>
    <w:uiPriority w:val="99"/>
    <w:rsid w:val="008A41E0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A41E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A41E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41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1E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41E0"/>
  </w:style>
  <w:style w:type="character" w:styleId="CommentReference">
    <w:name w:val="annotation reference"/>
    <w:basedOn w:val="DefaultParagraphFont"/>
    <w:uiPriority w:val="99"/>
    <w:semiHidden/>
    <w:unhideWhenUsed/>
    <w:rsid w:val="008A41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1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1E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1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1E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E0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A41E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41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1E0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8A41E0"/>
  </w:style>
  <w:style w:type="character" w:customStyle="1" w:styleId="EndnoteTextChar">
    <w:name w:val="Endnote Text Char"/>
    <w:basedOn w:val="DefaultParagraphFont"/>
    <w:link w:val="EndnoteText"/>
    <w:uiPriority w:val="99"/>
    <w:rsid w:val="008A41E0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A41E0"/>
    <w:rPr>
      <w:vertAlign w:val="superscript"/>
    </w:rPr>
  </w:style>
  <w:style w:type="paragraph" w:styleId="Revision">
    <w:name w:val="Revision"/>
    <w:hidden/>
    <w:uiPriority w:val="99"/>
    <w:semiHidden/>
    <w:rsid w:val="008A41E0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4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qFormat/>
    <w:rsid w:val="008A41E0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A41E0"/>
  </w:style>
  <w:style w:type="character" w:customStyle="1" w:styleId="FootnoteTextChar">
    <w:name w:val="Footnote Text Char"/>
    <w:basedOn w:val="DefaultParagraphFont"/>
    <w:link w:val="FootnoteText"/>
    <w:uiPriority w:val="99"/>
    <w:rsid w:val="008A41E0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A41E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A41E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41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1E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41E0"/>
  </w:style>
  <w:style w:type="character" w:styleId="CommentReference">
    <w:name w:val="annotation reference"/>
    <w:basedOn w:val="DefaultParagraphFont"/>
    <w:uiPriority w:val="99"/>
    <w:semiHidden/>
    <w:unhideWhenUsed/>
    <w:rsid w:val="008A41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1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1E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1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1E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1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E0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A41E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41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1E0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8A41E0"/>
  </w:style>
  <w:style w:type="character" w:customStyle="1" w:styleId="EndnoteTextChar">
    <w:name w:val="Endnote Text Char"/>
    <w:basedOn w:val="DefaultParagraphFont"/>
    <w:link w:val="EndnoteText"/>
    <w:uiPriority w:val="99"/>
    <w:rsid w:val="008A41E0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A41E0"/>
    <w:rPr>
      <w:vertAlign w:val="superscript"/>
    </w:rPr>
  </w:style>
  <w:style w:type="paragraph" w:styleId="Revision">
    <w:name w:val="Revision"/>
    <w:hidden/>
    <w:uiPriority w:val="99"/>
    <w:semiHidden/>
    <w:rsid w:val="008A41E0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4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9</Words>
  <Characters>923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ney</dc:creator>
  <cp:lastModifiedBy>Whitney</cp:lastModifiedBy>
  <cp:revision>2</cp:revision>
  <dcterms:created xsi:type="dcterms:W3CDTF">2015-05-12T21:53:00Z</dcterms:created>
  <dcterms:modified xsi:type="dcterms:W3CDTF">2015-05-12T21:53:00Z</dcterms:modified>
</cp:coreProperties>
</file>